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DB4" w:rsidRDefault="00DB2DB4" w:rsidP="00DB2DB4">
      <w:pPr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color w:val="000000"/>
          <w:sz w:val="28"/>
          <w:szCs w:val="28"/>
        </w:rPr>
        <w:t>Data S2.</w:t>
      </w:r>
      <w:proofErr w:type="gramEnd"/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proofErr w:type="gramStart"/>
      <w:r w:rsidR="00E6383A" w:rsidRPr="00E6383A">
        <w:rPr>
          <w:rFonts w:ascii="Times New Roman" w:hAnsi="Times New Roman" w:cs="Times New Roman"/>
          <w:color w:val="000000"/>
          <w:sz w:val="28"/>
          <w:szCs w:val="28"/>
        </w:rPr>
        <w:t>Original data for test of inter-observer bias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.</w:t>
      </w:r>
      <w:proofErr w:type="gramEnd"/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658"/>
        <w:gridCol w:w="2271"/>
        <w:gridCol w:w="2407"/>
        <w:gridCol w:w="1701"/>
        <w:gridCol w:w="1559"/>
        <w:gridCol w:w="1701"/>
        <w:gridCol w:w="1877"/>
      </w:tblGrid>
      <w:tr w:rsidR="00DB2DB4" w:rsidRPr="004F2484" w:rsidTr="00C11274">
        <w:tc>
          <w:tcPr>
            <w:tcW w:w="938" w:type="pct"/>
            <w:vMerge w:val="restart"/>
            <w:tcBorders>
              <w:tl2br w:val="single" w:sz="4" w:space="0" w:color="auto"/>
            </w:tcBorders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 xml:space="preserve">         Trait</w:t>
            </w:r>
          </w:p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801" w:type="pct"/>
            <w:vMerge w:val="restart"/>
          </w:tcPr>
          <w:p w:rsidR="00DB2DB4" w:rsidRPr="004F2484" w:rsidRDefault="00DB2DB4" w:rsidP="00C11274">
            <w:pPr>
              <w:jc w:val="center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 ID</w:t>
            </w:r>
          </w:p>
        </w:tc>
        <w:tc>
          <w:tcPr>
            <w:tcW w:w="849" w:type="pct"/>
            <w:vMerge w:val="restart"/>
          </w:tcPr>
          <w:p w:rsidR="00DB2DB4" w:rsidRPr="004F2484" w:rsidRDefault="00DB2DB4" w:rsidP="00C11274">
            <w:pPr>
              <w:jc w:val="center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150" w:type="pct"/>
            <w:gridSpan w:val="2"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Body length</w:t>
            </w:r>
            <w:r w:rsidR="00C5697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4F2484">
              <w:rPr>
                <w:color w:val="000000"/>
                <w:sz w:val="22"/>
                <w:szCs w:val="22"/>
              </w:rPr>
              <w:t>(mm)</w:t>
            </w:r>
          </w:p>
        </w:tc>
        <w:tc>
          <w:tcPr>
            <w:tcW w:w="1262" w:type="pct"/>
            <w:gridSpan w:val="2"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 xml:space="preserve">Body </w:t>
            </w:r>
            <w:r w:rsidR="0049207E">
              <w:rPr>
                <w:color w:val="000000"/>
                <w:sz w:val="22"/>
                <w:szCs w:val="22"/>
              </w:rPr>
              <w:t>m</w:t>
            </w:r>
            <w:r w:rsidRPr="004F2484">
              <w:rPr>
                <w:color w:val="000000"/>
                <w:sz w:val="22"/>
                <w:szCs w:val="22"/>
              </w:rPr>
              <w:t>ass</w:t>
            </w:r>
            <w:r w:rsidR="00C5697B"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="00C5697B">
              <w:rPr>
                <w:color w:val="000000"/>
                <w:sz w:val="22"/>
                <w:szCs w:val="22"/>
              </w:rPr>
              <w:t>(</w:t>
            </w:r>
            <w:r w:rsidR="00C5697B">
              <w:rPr>
                <w:rFonts w:hint="eastAsia"/>
                <w:color w:val="000000"/>
                <w:sz w:val="22"/>
                <w:szCs w:val="22"/>
              </w:rPr>
              <w:t>g</w:t>
            </w:r>
            <w:r w:rsidRPr="004F2484">
              <w:rPr>
                <w:color w:val="000000"/>
                <w:sz w:val="22"/>
                <w:szCs w:val="22"/>
              </w:rPr>
              <w:t>)</w:t>
            </w:r>
          </w:p>
        </w:tc>
      </w:tr>
      <w:tr w:rsidR="00DB2DB4" w:rsidRPr="004F2484" w:rsidTr="00FA1164">
        <w:tc>
          <w:tcPr>
            <w:tcW w:w="938" w:type="pct"/>
            <w:vMerge/>
            <w:tcBorders>
              <w:tl2br w:val="single" w:sz="4" w:space="0" w:color="auto"/>
            </w:tcBorders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01" w:type="pct"/>
            <w:vMerge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849" w:type="pct"/>
            <w:vMerge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600" w:type="pct"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GCS</w:t>
            </w:r>
          </w:p>
        </w:tc>
        <w:tc>
          <w:tcPr>
            <w:tcW w:w="550" w:type="pct"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L</w:t>
            </w:r>
          </w:p>
        </w:tc>
        <w:tc>
          <w:tcPr>
            <w:tcW w:w="600" w:type="pct"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GCS</w:t>
            </w:r>
          </w:p>
        </w:tc>
        <w:tc>
          <w:tcPr>
            <w:tcW w:w="662" w:type="pct"/>
          </w:tcPr>
          <w:p w:rsidR="00DB2DB4" w:rsidRPr="004F2484" w:rsidRDefault="00DB2DB4" w:rsidP="00C11274">
            <w:pPr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L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jc w:val="left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596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1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4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5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5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597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2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8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8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598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3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2.2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2.2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599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5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.1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.1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1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600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6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3.8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3.7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2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601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7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2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1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1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3602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8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3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0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2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C11274">
            <w:pPr>
              <w:rPr>
                <w:sz w:val="22"/>
                <w:szCs w:val="22"/>
              </w:rPr>
            </w:pP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Pseudorana</w:t>
            </w:r>
            <w:proofErr w:type="spellEnd"/>
            <w:r w:rsidRPr="004F2484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F2484">
              <w:rPr>
                <w:i/>
                <w:color w:val="000000"/>
                <w:sz w:val="22"/>
                <w:szCs w:val="22"/>
              </w:rPr>
              <w:t>weining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CIB094486</w:t>
            </w:r>
          </w:p>
        </w:tc>
        <w:tc>
          <w:tcPr>
            <w:tcW w:w="849" w:type="pct"/>
          </w:tcPr>
          <w:p w:rsidR="00A86502" w:rsidRPr="004F2484" w:rsidRDefault="00A86502" w:rsidP="00C11274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4F2484">
              <w:rPr>
                <w:color w:val="000000"/>
                <w:sz w:val="22"/>
                <w:szCs w:val="22"/>
              </w:rPr>
              <w:t>IOZCAS3769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6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bookmarkStart w:id="0" w:name="_GoBack"/>
            <w:bookmarkEnd w:id="0"/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44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537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3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3.2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6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6.8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45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538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2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2.7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0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0.2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46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539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3.9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1.9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5.8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6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47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16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3.1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1.5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0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4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48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17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6.0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5.4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3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49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18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3.1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1.9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.7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2.9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0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19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8.5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7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7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1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0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3.3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3.7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2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2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1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7.9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3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.8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.5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3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2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6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.9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.8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4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3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2.3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1.9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7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1.2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5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4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0.2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9.2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7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7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6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5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0.8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9.4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8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lastRenderedPageBreak/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7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6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8.3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67.8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4.2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4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8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28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0.5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0.0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.7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8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59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31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.1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7.8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.1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5.4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73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32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0.1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1.4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0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0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33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7.3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7.6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.3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.5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1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34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.0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0.3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.3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.4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2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35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8.4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9.2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1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3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736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6.3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6.7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4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08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9.7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0.5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3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5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5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09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2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3.2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8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1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6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10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2.9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2.7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.3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5.5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7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11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6.0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5.8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Amolops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loloensis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668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12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2.0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2.4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2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62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9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9.7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6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3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63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9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6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4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64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6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3.4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5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65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2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1.3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6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66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9.5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0.0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7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68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2.7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2.5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8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70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9.9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0.3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5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5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499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71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.0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2.2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500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72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4.5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4.6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0 </w:t>
            </w:r>
          </w:p>
        </w:tc>
      </w:tr>
      <w:tr w:rsidR="00A86502" w:rsidRPr="004F2484" w:rsidTr="0090268D">
        <w:tc>
          <w:tcPr>
            <w:tcW w:w="938" w:type="pct"/>
          </w:tcPr>
          <w:p w:rsidR="00A86502" w:rsidRPr="004F2484" w:rsidRDefault="00A86502" w:rsidP="00FC2B20">
            <w:pPr>
              <w:widowControl/>
              <w:jc w:val="left"/>
              <w:rPr>
                <w:i/>
                <w:iCs/>
                <w:color w:val="000000"/>
                <w:szCs w:val="21"/>
              </w:rPr>
            </w:pPr>
            <w:proofErr w:type="spellStart"/>
            <w:r w:rsidRPr="004F2484">
              <w:rPr>
                <w:i/>
                <w:iCs/>
                <w:color w:val="000000"/>
                <w:szCs w:val="21"/>
              </w:rPr>
              <w:t>Nanorana</w:t>
            </w:r>
            <w:proofErr w:type="spellEnd"/>
            <w:r w:rsidRPr="004F2484">
              <w:rPr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4F2484">
              <w:rPr>
                <w:i/>
                <w:iCs/>
                <w:color w:val="000000"/>
                <w:szCs w:val="21"/>
              </w:rPr>
              <w:t>pleskei</w:t>
            </w:r>
            <w:proofErr w:type="spellEnd"/>
          </w:p>
        </w:tc>
        <w:tc>
          <w:tcPr>
            <w:tcW w:w="801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CIB093501</w:t>
            </w:r>
          </w:p>
        </w:tc>
        <w:tc>
          <w:tcPr>
            <w:tcW w:w="849" w:type="pct"/>
          </w:tcPr>
          <w:p w:rsidR="00A86502" w:rsidRPr="004F2484" w:rsidRDefault="00A86502" w:rsidP="00FC2B20">
            <w:pPr>
              <w:widowControl/>
              <w:jc w:val="left"/>
              <w:rPr>
                <w:color w:val="000000"/>
                <w:sz w:val="22"/>
              </w:rPr>
            </w:pPr>
            <w:r w:rsidRPr="004F2484">
              <w:rPr>
                <w:color w:val="000000"/>
                <w:sz w:val="22"/>
              </w:rPr>
              <w:t>IOZCAS3873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6.7 </w:t>
            </w:r>
          </w:p>
        </w:tc>
        <w:tc>
          <w:tcPr>
            <w:tcW w:w="55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6.8 </w:t>
            </w:r>
          </w:p>
        </w:tc>
        <w:tc>
          <w:tcPr>
            <w:tcW w:w="600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 </w:t>
            </w:r>
          </w:p>
        </w:tc>
        <w:tc>
          <w:tcPr>
            <w:tcW w:w="662" w:type="pct"/>
            <w:vAlign w:val="bottom"/>
          </w:tcPr>
          <w:p w:rsidR="00A86502" w:rsidRDefault="00A86502" w:rsidP="008D17F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5 </w:t>
            </w:r>
          </w:p>
        </w:tc>
      </w:tr>
    </w:tbl>
    <w:p w:rsidR="00BB4902" w:rsidRDefault="00BB4902"/>
    <w:sectPr w:rsidR="00BB4902" w:rsidSect="00DB2D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876" w:rsidRDefault="009A7876" w:rsidP="00DB2DB4">
      <w:r>
        <w:separator/>
      </w:r>
    </w:p>
  </w:endnote>
  <w:endnote w:type="continuationSeparator" w:id="0">
    <w:p w:rsidR="009A7876" w:rsidRDefault="009A7876" w:rsidP="00DB2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876" w:rsidRDefault="009A7876" w:rsidP="00DB2DB4">
      <w:r>
        <w:separator/>
      </w:r>
    </w:p>
  </w:footnote>
  <w:footnote w:type="continuationSeparator" w:id="0">
    <w:p w:rsidR="009A7876" w:rsidRDefault="009A7876" w:rsidP="00DB2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F2D"/>
    <w:rsid w:val="000874D7"/>
    <w:rsid w:val="003038EC"/>
    <w:rsid w:val="003A58BA"/>
    <w:rsid w:val="0041417C"/>
    <w:rsid w:val="0042621B"/>
    <w:rsid w:val="0049207E"/>
    <w:rsid w:val="004F7E4D"/>
    <w:rsid w:val="0061140B"/>
    <w:rsid w:val="00895FD9"/>
    <w:rsid w:val="008D17F8"/>
    <w:rsid w:val="008F3B5A"/>
    <w:rsid w:val="009A7876"/>
    <w:rsid w:val="00A32500"/>
    <w:rsid w:val="00A64F6E"/>
    <w:rsid w:val="00A83F2D"/>
    <w:rsid w:val="00A86502"/>
    <w:rsid w:val="00AD79A1"/>
    <w:rsid w:val="00B759FF"/>
    <w:rsid w:val="00BB4902"/>
    <w:rsid w:val="00C5697B"/>
    <w:rsid w:val="00DB2DB4"/>
    <w:rsid w:val="00E6383A"/>
    <w:rsid w:val="00F904A1"/>
    <w:rsid w:val="00FA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D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DB4"/>
    <w:rPr>
      <w:sz w:val="18"/>
      <w:szCs w:val="18"/>
    </w:rPr>
  </w:style>
  <w:style w:type="table" w:styleId="a5">
    <w:name w:val="Table Grid"/>
    <w:basedOn w:val="a1"/>
    <w:uiPriority w:val="59"/>
    <w:rsid w:val="00DB2DB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D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D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DB4"/>
    <w:rPr>
      <w:sz w:val="18"/>
      <w:szCs w:val="18"/>
    </w:rPr>
  </w:style>
  <w:style w:type="table" w:styleId="a5">
    <w:name w:val="Table Grid"/>
    <w:basedOn w:val="a1"/>
    <w:uiPriority w:val="59"/>
    <w:rsid w:val="00DB2DB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0</Words>
  <Characters>2508</Characters>
  <Application>Microsoft Office Word</Application>
  <DocSecurity>0</DocSecurity>
  <Lines>20</Lines>
  <Paragraphs>5</Paragraphs>
  <ScaleCrop>false</ScaleCrop>
  <Company>Hewlett-Packard</Company>
  <LinksUpToDate>false</LinksUpToDate>
  <CharactersWithSpaces>2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c</dc:creator>
  <cp:keywords/>
  <dc:description/>
  <cp:lastModifiedBy>sgc</cp:lastModifiedBy>
  <cp:revision>10</cp:revision>
  <dcterms:created xsi:type="dcterms:W3CDTF">2017-04-12T08:12:00Z</dcterms:created>
  <dcterms:modified xsi:type="dcterms:W3CDTF">2017-08-09T06:38:00Z</dcterms:modified>
</cp:coreProperties>
</file>